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spacing w:lineRule="auto" w:line="480"/>
        <w:rPr/>
      </w:pPr>
      <w:r>
        <w:rPr>
          <w:rFonts w:cs="Times New Roman;Arial" w:ascii="Times New Roman;Arial" w:hAnsi="Times New Roman;Arial"/>
          <w:b/>
        </w:rPr>
        <w:t>S3 Appendix.</w:t>
      </w:r>
      <w:r>
        <w:rPr>
          <w:rFonts w:cs="Times New Roman;Arial" w:ascii="Times New Roman;Arial" w:hAnsi="Times New Roman;Arial"/>
        </w:rPr>
        <w:t xml:space="preserve"> Results from Experiment 1 participants who performed the rhyme task first. </w:t>
      </w:r>
    </w:p>
    <w:p>
      <w:pPr>
        <w:pStyle w:val="Normal"/>
        <w:keepNext w:val="true"/>
        <w:spacing w:lineRule="auto" w:line="480"/>
        <w:rPr>
          <w:rFonts w:ascii="Times New Roman;Arial" w:hAnsi="Times New Roman;Arial" w:cs="Times New Roman;Arial"/>
        </w:rPr>
      </w:pPr>
      <w:r>
        <w:rPr>
          <w:rFonts w:cs="Times New Roman;Arial" w:ascii="Times New Roman;Arial" w:hAnsi="Times New Roman;Arial"/>
        </w:rPr>
      </w:r>
    </w:p>
    <w:p>
      <w:pPr>
        <w:pStyle w:val="Normal"/>
        <w:keepNext w:val="true"/>
        <w:spacing w:lineRule="auto" w:line="480"/>
        <w:rPr>
          <w:rFonts w:ascii="Times New Roman;Arial" w:hAnsi="Times New Roman;Arial" w:cs="Times New Roman;Arial"/>
        </w:rPr>
      </w:pPr>
      <w:r>
        <w:rPr>
          <w:rFonts w:cs="Times New Roman;Arial" w:ascii="Times New Roman;Arial" w:hAnsi="Times New Roman;Arial"/>
        </w:rPr>
        <w:t xml:space="preserve">Eighteen participants in Experiment 1 performed the rhyme task first, and were therefore less likely to be impacted by the presence of the spelling task in the same experimental session. Analyses from this group support analyses from the whole group. </w:t>
      </w:r>
    </w:p>
    <w:p>
      <w:pPr>
        <w:pStyle w:val="Normal"/>
        <w:keepNext w:val="true"/>
        <w:spacing w:lineRule="auto" w:line="480"/>
        <w:rPr>
          <w:rFonts w:ascii="Times New Roman;Arial" w:hAnsi="Times New Roman;Arial" w:cs="Times New Roman;Arial"/>
          <w:i/>
          <w:i/>
        </w:rPr>
      </w:pPr>
      <w:r>
        <w:rPr>
          <w:rFonts w:cs="Times New Roman;Arial" w:ascii="Times New Roman;Arial" w:hAnsi="Times New Roman;Arial"/>
          <w:i/>
        </w:rPr>
      </w:r>
    </w:p>
    <w:p>
      <w:pPr>
        <w:pStyle w:val="Normal"/>
        <w:keepNext w:val="true"/>
        <w:spacing w:lineRule="auto" w:line="480"/>
        <w:rPr>
          <w:rFonts w:ascii="Times New Roman;Arial" w:hAnsi="Times New Roman;Arial" w:cs="Times New Roman;Arial"/>
          <w:i/>
          <w:i/>
        </w:rPr>
      </w:pPr>
      <w:r>
        <w:rPr>
          <w:rFonts w:cs="Times New Roman;Arial" w:ascii="Times New Roman;Arial" w:hAnsi="Times New Roman;Arial"/>
          <w:i/>
        </w:rPr>
        <w:t>Overall Effects</w:t>
      </w:r>
    </w:p>
    <w:p>
      <w:pPr>
        <w:pStyle w:val="Normal"/>
        <w:keepNext w:val="true"/>
        <w:spacing w:lineRule="auto" w:line="480"/>
        <w:rPr/>
      </w:pPr>
      <w:r>
        <w:rPr>
          <w:rFonts w:cs="Times New Roman;Arial" w:ascii="Times New Roman;Arial" w:hAnsi="Times New Roman;Arial"/>
        </w:rPr>
        <w:tab/>
        <w:t xml:space="preserve">A 2 (task) x 2 (phonology) x 2 (orthography) ANOVA was conducted separately for accuracy and RT. For accuracy, a main effect of task was observed, </w:t>
      </w:r>
      <w:r>
        <w:rPr>
          <w:rFonts w:cs="Times New Roman;Arial" w:ascii="Times New Roman;Arial" w:hAnsi="Times New Roman;Arial"/>
          <w:i/>
        </w:rPr>
        <w:t>F</w:t>
      </w:r>
      <w:r>
        <w:rPr>
          <w:rFonts w:cs="Times New Roman;Arial" w:ascii="Times New Roman;Arial" w:hAnsi="Times New Roman;Arial"/>
        </w:rPr>
        <w:t xml:space="preserve">(1, 17) = 4.92, </w:t>
      </w:r>
      <w:r>
        <w:rPr>
          <w:rFonts w:cs="Times New Roman;Arial" w:ascii="Times New Roman;Arial" w:hAnsi="Times New Roman;Arial"/>
          <w:i/>
        </w:rPr>
        <w:t>p</w:t>
      </w:r>
      <w:r>
        <w:rPr>
          <w:rFonts w:cs="Times New Roman;Arial" w:ascii="Times New Roman;Arial" w:hAnsi="Times New Roman;Arial"/>
        </w:rPr>
        <w:t xml:space="preserve"> &lt; .05, with better performance on the rhyme task. The main effect of orthography was not significant (</w:t>
      </w:r>
      <w:r>
        <w:rPr>
          <w:rFonts w:cs="Times New Roman;Arial" w:ascii="Times New Roman;Arial" w:hAnsi="Times New Roman;Arial"/>
          <w:i/>
        </w:rPr>
        <w:t>F</w:t>
      </w:r>
      <w:r>
        <w:rPr>
          <w:rFonts w:cs="Times New Roman;Arial" w:ascii="Times New Roman;Arial" w:hAnsi="Times New Roman;Arial"/>
        </w:rPr>
        <w:t xml:space="preserve"> &lt; 1). The main effect of phonology was significant, </w:t>
      </w:r>
      <w:r>
        <w:rPr>
          <w:rFonts w:cs="Times New Roman;Arial" w:ascii="Times New Roman;Arial" w:hAnsi="Times New Roman;Arial"/>
          <w:i/>
        </w:rPr>
        <w:t>F</w:t>
      </w:r>
      <w:r>
        <w:rPr>
          <w:rFonts w:cs="Times New Roman;Arial" w:ascii="Times New Roman;Arial" w:hAnsi="Times New Roman;Arial"/>
        </w:rPr>
        <w:t xml:space="preserve">(1, 17) = 5.08, </w:t>
      </w:r>
      <w:r>
        <w:rPr>
          <w:rFonts w:cs="Times New Roman;Arial" w:ascii="Times New Roman;Arial" w:hAnsi="Times New Roman;Arial"/>
          <w:i/>
        </w:rPr>
        <w:t>p</w:t>
      </w:r>
      <w:r>
        <w:rPr>
          <w:rFonts w:cs="Times New Roman;Arial" w:ascii="Times New Roman;Arial" w:hAnsi="Times New Roman;Arial"/>
        </w:rPr>
        <w:t xml:space="preserve"> &lt; .05, with better performance on the non-rhyming items. The interaction of task and phonology was significant, </w:t>
      </w:r>
      <w:r>
        <w:rPr>
          <w:rFonts w:cs="Times New Roman;Arial" w:ascii="Times New Roman;Arial" w:hAnsi="Times New Roman;Arial"/>
          <w:i/>
        </w:rPr>
        <w:t>F</w:t>
      </w:r>
      <w:r>
        <w:rPr>
          <w:rFonts w:cs="Times New Roman;Arial" w:ascii="Times New Roman;Arial" w:hAnsi="Times New Roman;Arial"/>
        </w:rPr>
        <w:t xml:space="preserve">(1, 17) = 27.4, </w:t>
      </w:r>
      <w:r>
        <w:rPr>
          <w:rFonts w:cs="Times New Roman;Arial" w:ascii="Times New Roman;Arial" w:hAnsi="Times New Roman;Arial"/>
          <w:i/>
        </w:rPr>
        <w:t>p</w:t>
      </w:r>
      <w:r>
        <w:rPr>
          <w:rFonts w:cs="Times New Roman;Arial" w:ascii="Times New Roman;Arial" w:hAnsi="Times New Roman;Arial"/>
        </w:rPr>
        <w:t xml:space="preserve"> &lt; .001. For the rhyming task, shared phonology led to higher accuracy (90.1% versus 85.6%), while for the spelling task, shared phonology led to less accuracy (77.4% versus 88.1%),). The interaction of task and orthography was also significant, </w:t>
      </w:r>
      <w:r>
        <w:rPr>
          <w:rFonts w:cs="Times New Roman;Arial" w:ascii="Times New Roman;Arial" w:hAnsi="Times New Roman;Arial"/>
          <w:i/>
        </w:rPr>
        <w:t>F</w:t>
      </w:r>
      <w:r>
        <w:rPr>
          <w:rFonts w:cs="Times New Roman;Arial" w:ascii="Times New Roman;Arial" w:hAnsi="Times New Roman;Arial"/>
        </w:rPr>
        <w:t xml:space="preserve">(1, 17) = 17.5, </w:t>
      </w:r>
      <w:r>
        <w:rPr>
          <w:rFonts w:cs="Times New Roman;Arial" w:ascii="Times New Roman;Arial" w:hAnsi="Times New Roman;Arial"/>
          <w:i/>
        </w:rPr>
        <w:t>p</w:t>
      </w:r>
      <w:r>
        <w:rPr>
          <w:rFonts w:cs="Times New Roman;Arial" w:ascii="Times New Roman;Arial" w:hAnsi="Times New Roman;Arial"/>
        </w:rPr>
        <w:t xml:space="preserve"> &lt; .005. For the rhyming task, shared orthography led to less accuracy than non-shared (85.1% versus 90.6%), while for the spelling task, shared orthography led to more accuracy than non-shared (86.6% versus 79.0%). Thus, accuracy was higher for the rhyme task when items shared phonology and higher for the spelling task was items shared orthography. Crucially, phonology and orthography showed a significant interaction, </w:t>
      </w:r>
      <w:r>
        <w:rPr>
          <w:rFonts w:cs="Times New Roman;Arial" w:ascii="Times New Roman;Arial" w:hAnsi="Times New Roman;Arial"/>
          <w:i/>
        </w:rPr>
        <w:t>F</w:t>
      </w:r>
      <w:r>
        <w:rPr>
          <w:rFonts w:cs="Times New Roman;Arial" w:ascii="Times New Roman;Arial" w:hAnsi="Times New Roman;Arial"/>
        </w:rPr>
        <w:t xml:space="preserve">(1, 17) = 62.3, </w:t>
      </w:r>
      <w:r>
        <w:rPr>
          <w:rFonts w:cs="Times New Roman;Arial" w:ascii="Times New Roman;Arial" w:hAnsi="Times New Roman;Arial"/>
          <w:i/>
        </w:rPr>
        <w:t>p</w:t>
      </w:r>
      <w:r>
        <w:rPr>
          <w:rFonts w:cs="Times New Roman;Arial" w:ascii="Times New Roman;Arial" w:hAnsi="Times New Roman;Arial"/>
        </w:rPr>
        <w:t xml:space="preserve"> &lt; .001. When phonology was shared, shared orthography led to more accuracy (90.9% versus 76.6%). When phonology differed, shared orthography led to less accuracy (80.7% versus 93.0%). The task x phonology x orthography interaction was not significant (</w:t>
      </w:r>
      <w:r>
        <w:rPr>
          <w:rFonts w:cs="Times New Roman;Arial" w:ascii="Times New Roman;Arial" w:hAnsi="Times New Roman;Arial"/>
          <w:i/>
        </w:rPr>
        <w:t>F</w:t>
      </w:r>
      <w:r>
        <w:rPr>
          <w:rFonts w:cs="Times New Roman;Arial" w:ascii="Times New Roman;Arial" w:hAnsi="Times New Roman;Arial"/>
        </w:rPr>
        <w:t xml:space="preserve"> &lt; 1.5). </w:t>
      </w:r>
    </w:p>
    <w:p>
      <w:pPr>
        <w:pStyle w:val="Normal"/>
        <w:keepNext w:val="true"/>
        <w:spacing w:lineRule="auto" w:line="480"/>
        <w:ind w:firstLine="720"/>
        <w:rPr>
          <w:rFonts w:ascii="Times New Roman;Arial" w:hAnsi="Times New Roman;Arial" w:cs="Times New Roman;Arial"/>
        </w:rPr>
      </w:pPr>
      <w:r>
        <w:rPr>
          <w:rFonts w:cs="Times New Roman;Arial" w:ascii="Times New Roman;Arial" w:hAnsi="Times New Roman;Arial"/>
        </w:rPr>
        <w:t xml:space="preserve">For RT, a main effect of task was observed, </w:t>
      </w:r>
      <w:r>
        <w:rPr>
          <w:rFonts w:cs="Times New Roman;Arial" w:ascii="Times New Roman;Arial" w:hAnsi="Times New Roman;Arial"/>
          <w:i/>
        </w:rPr>
        <w:t>F</w:t>
      </w:r>
      <w:r>
        <w:rPr>
          <w:rFonts w:cs="Times New Roman;Arial" w:ascii="Times New Roman;Arial" w:hAnsi="Times New Roman;Arial"/>
        </w:rPr>
        <w:t xml:space="preserve">(1, 17) = 13.4, </w:t>
      </w:r>
      <w:r>
        <w:rPr>
          <w:rFonts w:cs="Times New Roman;Arial" w:ascii="Times New Roman;Arial" w:hAnsi="Times New Roman;Arial"/>
          <w:i/>
        </w:rPr>
        <w:t>p</w:t>
      </w:r>
      <w:r>
        <w:rPr>
          <w:rFonts w:cs="Times New Roman;Arial" w:ascii="Times New Roman;Arial" w:hAnsi="Times New Roman;Arial"/>
        </w:rPr>
        <w:t xml:space="preserve"> &lt; .005, with faster responses to the spelling task. The main effects of phonology and orthography were not significant (</w:t>
      </w:r>
      <w:r>
        <w:rPr>
          <w:rFonts w:cs="Times New Roman;Arial" w:ascii="Times New Roman;Arial" w:hAnsi="Times New Roman;Arial"/>
          <w:i/>
        </w:rPr>
        <w:t>F</w:t>
      </w:r>
      <w:r>
        <w:rPr>
          <w:rFonts w:cs="Times New Roman;Arial" w:ascii="Times New Roman;Arial" w:hAnsi="Times New Roman;Arial"/>
        </w:rPr>
        <w:t xml:space="preserve">s &lt; 1). The interaction of task and phonology was significant, </w:t>
      </w:r>
      <w:r>
        <w:rPr>
          <w:rFonts w:cs="Times New Roman;Arial" w:ascii="Times New Roman;Arial" w:hAnsi="Times New Roman;Arial"/>
          <w:i/>
        </w:rPr>
        <w:t>F</w:t>
      </w:r>
      <w:r>
        <w:rPr>
          <w:rFonts w:cs="Times New Roman;Arial" w:ascii="Times New Roman;Arial" w:hAnsi="Times New Roman;Arial"/>
        </w:rPr>
        <w:t xml:space="preserve">(1, 17) = 68.0, </w:t>
      </w:r>
      <w:r>
        <w:rPr>
          <w:rFonts w:cs="Times New Roman;Arial" w:ascii="Times New Roman;Arial" w:hAnsi="Times New Roman;Arial"/>
          <w:i/>
        </w:rPr>
        <w:t>p</w:t>
      </w:r>
      <w:r>
        <w:rPr>
          <w:rFonts w:cs="Times New Roman;Arial" w:ascii="Times New Roman;Arial" w:hAnsi="Times New Roman;Arial"/>
        </w:rPr>
        <w:t xml:space="preserve"> &lt; .001. For the rhyming task, shared phonology led to lower RTs (723 versus 773), while for the spelling task, shared phonology led to longer RTs (707 versus 661). The interaction of task and orthography was also significant, </w:t>
      </w:r>
      <w:r>
        <w:rPr>
          <w:rFonts w:cs="Times New Roman;Arial" w:ascii="Times New Roman;Arial" w:hAnsi="Times New Roman;Arial"/>
          <w:i/>
        </w:rPr>
        <w:t>F</w:t>
      </w:r>
      <w:r>
        <w:rPr>
          <w:rFonts w:cs="Times New Roman;Arial" w:ascii="Times New Roman;Arial" w:hAnsi="Times New Roman;Arial"/>
        </w:rPr>
        <w:t xml:space="preserve">(1, 17) = 69.5, </w:t>
      </w:r>
      <w:r>
        <w:rPr>
          <w:rFonts w:cs="Times New Roman;Arial" w:ascii="Times New Roman;Arial" w:hAnsi="Times New Roman;Arial"/>
          <w:i/>
        </w:rPr>
        <w:t>p</w:t>
      </w:r>
      <w:r>
        <w:rPr>
          <w:rFonts w:cs="Times New Roman;Arial" w:ascii="Times New Roman;Arial" w:hAnsi="Times New Roman;Arial"/>
        </w:rPr>
        <w:t xml:space="preserve"> &lt; .001. For the rhyming task, shared orthography led to longer RTs than non-shared (778 versus 717), while for the spelling task, shared orthography led to shorter RTs than non-shared (659 versus 709). Thus, performance was better for the rhyme task when items shared phonology and better for the spelling task was items shared orthography. Crucially, phonology and orthography showed a significant interaction, </w:t>
      </w:r>
      <w:r>
        <w:rPr>
          <w:rFonts w:cs="Times New Roman;Arial" w:ascii="Times New Roman;Arial" w:hAnsi="Times New Roman;Arial"/>
          <w:i/>
        </w:rPr>
        <w:t>F</w:t>
      </w:r>
      <w:r>
        <w:rPr>
          <w:rFonts w:cs="Times New Roman;Arial" w:ascii="Times New Roman;Arial" w:hAnsi="Times New Roman;Arial"/>
        </w:rPr>
        <w:t xml:space="preserve">(1, 17) = 125.8, </w:t>
      </w:r>
      <w:r>
        <w:rPr>
          <w:rFonts w:cs="Times New Roman;Arial" w:ascii="Times New Roman;Arial" w:hAnsi="Times New Roman;Arial"/>
          <w:i/>
        </w:rPr>
        <w:t>p</w:t>
      </w:r>
      <w:r>
        <w:rPr>
          <w:rFonts w:cs="Times New Roman;Arial" w:ascii="Times New Roman;Arial" w:hAnsi="Times New Roman;Arial"/>
        </w:rPr>
        <w:t xml:space="preserve"> &lt; .001. When phonology was shared, shared orthography led to faster RTs than differing orthography (656 versus 773). When phonology differed, shared orthography led to longer RTs (780 versus 653). The task x phonology x orthography interaction was not significant (</w:t>
      </w:r>
      <w:r>
        <w:rPr>
          <w:rFonts w:cs="Times New Roman;Arial" w:ascii="Times New Roman;Arial" w:hAnsi="Times New Roman;Arial"/>
          <w:i/>
        </w:rPr>
        <w:t>F</w:t>
      </w:r>
      <w:r>
        <w:rPr>
          <w:rFonts w:cs="Times New Roman;Arial" w:ascii="Times New Roman;Arial" w:hAnsi="Times New Roman;Arial"/>
        </w:rPr>
        <w:t xml:space="preserve"> &lt; 3). </w:t>
      </w:r>
    </w:p>
    <w:p>
      <w:pPr>
        <w:pStyle w:val="Normal"/>
        <w:spacing w:lineRule="auto" w:line="480"/>
        <w:ind w:firstLine="720"/>
        <w:rPr/>
      </w:pPr>
      <w:r>
        <w:rPr>
          <w:rFonts w:cs="Times New Roman;Arial" w:ascii="Times New Roman;Arial" w:hAnsi="Times New Roman;Arial"/>
        </w:rPr>
        <w:t>For the rhyme task, planned comparisons using paired-samples t-tests indicated that accuracy was higher for O+P+ trials than O-P+ trials [</w:t>
      </w:r>
      <w:r>
        <w:rPr>
          <w:rFonts w:cs="Times New Roman;Arial" w:ascii="Times New Roman;Arial" w:hAnsi="Times New Roman;Arial"/>
          <w:i/>
        </w:rPr>
        <w:t>t</w:t>
      </w:r>
      <w:r>
        <w:rPr>
          <w:rFonts w:cs="Times New Roman;Arial" w:ascii="Times New Roman;Arial" w:hAnsi="Times New Roman;Arial"/>
        </w:rPr>
        <w:t xml:space="preserve">(17) = 2.22, </w:t>
      </w:r>
      <w:r>
        <w:rPr>
          <w:rFonts w:cs="Times New Roman;Arial" w:ascii="Times New Roman;Arial" w:hAnsi="Times New Roman;Arial"/>
          <w:i/>
        </w:rPr>
        <w:t>p</w:t>
      </w:r>
      <w:r>
        <w:rPr>
          <w:rFonts w:cs="Times New Roman;Arial" w:ascii="Times New Roman;Arial" w:hAnsi="Times New Roman;Arial"/>
        </w:rPr>
        <w:t xml:space="preserve"> &lt; .05] and higher for O-P- trials than O+P- trials [</w:t>
      </w:r>
      <w:r>
        <w:rPr>
          <w:rFonts w:cs="Times New Roman;Arial" w:ascii="Times New Roman;Arial" w:hAnsi="Times New Roman;Arial"/>
          <w:i/>
        </w:rPr>
        <w:t>t</w:t>
      </w:r>
      <w:r>
        <w:rPr>
          <w:rFonts w:cs="Times New Roman;Arial" w:ascii="Times New Roman;Arial" w:hAnsi="Times New Roman;Arial"/>
        </w:rPr>
        <w:t xml:space="preserve">(17) = 4.55, </w:t>
      </w:r>
      <w:r>
        <w:rPr>
          <w:rFonts w:cs="Times New Roman;Arial" w:ascii="Times New Roman;Arial" w:hAnsi="Times New Roman;Arial"/>
          <w:i/>
        </w:rPr>
        <w:t>p</w:t>
      </w:r>
      <w:r>
        <w:rPr>
          <w:rFonts w:cs="Times New Roman;Arial" w:ascii="Times New Roman;Arial" w:hAnsi="Times New Roman;Arial"/>
        </w:rPr>
        <w:t xml:space="preserve"> &lt; .001]. RTs were shorter for O+P+ trials than O-P+ trials [</w:t>
      </w:r>
      <w:r>
        <w:rPr>
          <w:rFonts w:cs="Times New Roman;Arial" w:ascii="Times New Roman;Arial" w:hAnsi="Times New Roman;Arial"/>
          <w:i/>
        </w:rPr>
        <w:t>t</w:t>
      </w:r>
      <w:r>
        <w:rPr>
          <w:rFonts w:cs="Times New Roman;Arial" w:ascii="Times New Roman;Arial" w:hAnsi="Times New Roman;Arial"/>
        </w:rPr>
        <w:t xml:space="preserve">(17) = 5.78, </w:t>
      </w:r>
      <w:r>
        <w:rPr>
          <w:rFonts w:cs="Times New Roman;Arial" w:ascii="Times New Roman;Arial" w:hAnsi="Times New Roman;Arial"/>
          <w:i/>
        </w:rPr>
        <w:t>p</w:t>
      </w:r>
      <w:r>
        <w:rPr>
          <w:rFonts w:cs="Times New Roman;Arial" w:ascii="Times New Roman;Arial" w:hAnsi="Times New Roman;Arial"/>
        </w:rPr>
        <w:t xml:space="preserve"> &lt; .001], and shorter for O-P- trials than O+P- trials [</w:t>
      </w:r>
      <w:r>
        <w:rPr>
          <w:rFonts w:cs="Times New Roman;Arial" w:ascii="Times New Roman;Arial" w:hAnsi="Times New Roman;Arial"/>
          <w:i/>
        </w:rPr>
        <w:t>t</w:t>
      </w:r>
      <w:r>
        <w:rPr>
          <w:rFonts w:cs="Times New Roman;Arial" w:ascii="Times New Roman;Arial" w:hAnsi="Times New Roman;Arial"/>
        </w:rPr>
        <w:t xml:space="preserve">(17) = 13.28, </w:t>
      </w:r>
      <w:r>
        <w:rPr>
          <w:rFonts w:cs="Times New Roman;Arial" w:ascii="Times New Roman;Arial" w:hAnsi="Times New Roman;Arial"/>
          <w:i/>
        </w:rPr>
        <w:t>p</w:t>
      </w:r>
      <w:r>
        <w:rPr>
          <w:rFonts w:cs="Times New Roman;Arial" w:ascii="Times New Roman;Arial" w:hAnsi="Times New Roman;Arial"/>
        </w:rPr>
        <w:t xml:space="preserve"> &lt; .001].  Thus, orthographic overlap within a trial led to faster and more accurate rhyme decisions and slower and less accurate no-rhyme decisions.  </w:t>
      </w:r>
    </w:p>
    <w:p>
      <w:pPr>
        <w:pStyle w:val="Normal"/>
        <w:spacing w:lineRule="auto" w:line="480"/>
        <w:ind w:firstLine="720"/>
        <w:rPr/>
      </w:pPr>
      <w:r>
        <w:rPr>
          <w:rFonts w:cs="Times New Roman;Arial" w:ascii="Times New Roman;Arial" w:hAnsi="Times New Roman;Arial"/>
        </w:rPr>
        <w:t>For the spelling task, planned comparisons using paired-samples t-tests indicated that accuracy was higher for O+P+ trials than O+P- trials [</w:t>
      </w:r>
      <w:r>
        <w:rPr>
          <w:rFonts w:cs="Times New Roman;Arial" w:ascii="Times New Roman;Arial" w:hAnsi="Times New Roman;Arial"/>
          <w:i/>
        </w:rPr>
        <w:t>t</w:t>
      </w:r>
      <w:r>
        <w:rPr>
          <w:rFonts w:cs="Times New Roman;Arial" w:ascii="Times New Roman;Arial" w:hAnsi="Times New Roman;Arial"/>
        </w:rPr>
        <w:t xml:space="preserve">(17) = 2.36, </w:t>
      </w:r>
      <w:r>
        <w:rPr>
          <w:rFonts w:cs="Times New Roman;Arial" w:ascii="Times New Roman;Arial" w:hAnsi="Times New Roman;Arial"/>
          <w:i/>
        </w:rPr>
        <w:t>p</w:t>
      </w:r>
      <w:r>
        <w:rPr>
          <w:rFonts w:cs="Times New Roman;Arial" w:ascii="Times New Roman;Arial" w:hAnsi="Times New Roman;Arial"/>
        </w:rPr>
        <w:t xml:space="preserve"> &lt; .05] and higher for O-P- trials than O-P+ trials [</w:t>
      </w:r>
      <w:r>
        <w:rPr>
          <w:rFonts w:cs="Times New Roman;Arial" w:ascii="Times New Roman;Arial" w:hAnsi="Times New Roman;Arial"/>
          <w:i/>
        </w:rPr>
        <w:t>t</w:t>
      </w:r>
      <w:r>
        <w:rPr>
          <w:rFonts w:cs="Times New Roman;Arial" w:ascii="Times New Roman;Arial" w:hAnsi="Times New Roman;Arial"/>
        </w:rPr>
        <w:t xml:space="preserve">(17) = 6.24, </w:t>
      </w:r>
      <w:r>
        <w:rPr>
          <w:rFonts w:cs="Times New Roman;Arial" w:ascii="Times New Roman;Arial" w:hAnsi="Times New Roman;Arial"/>
          <w:i/>
        </w:rPr>
        <w:t>p</w:t>
      </w:r>
      <w:r>
        <w:rPr>
          <w:rFonts w:cs="Times New Roman;Arial" w:ascii="Times New Roman;Arial" w:hAnsi="Times New Roman;Arial"/>
        </w:rPr>
        <w:t xml:space="preserve"> &lt; .001]. RTs were shorter for O+P+ trials than O+P- trials [</w:t>
      </w:r>
      <w:r>
        <w:rPr>
          <w:rFonts w:cs="Times New Roman;Arial" w:ascii="Times New Roman;Arial" w:hAnsi="Times New Roman;Arial"/>
          <w:i/>
        </w:rPr>
        <w:t>t</w:t>
      </w:r>
      <w:r>
        <w:rPr>
          <w:rFonts w:cs="Times New Roman;Arial" w:ascii="Times New Roman;Arial" w:hAnsi="Times New Roman;Arial"/>
        </w:rPr>
        <w:t xml:space="preserve">(17) = 4.16, </w:t>
      </w:r>
      <w:r>
        <w:rPr>
          <w:rFonts w:cs="Times New Roman;Arial" w:ascii="Times New Roman;Arial" w:hAnsi="Times New Roman;Arial"/>
          <w:i/>
        </w:rPr>
        <w:t>p</w:t>
      </w:r>
      <w:r>
        <w:rPr>
          <w:rFonts w:cs="Times New Roman;Arial" w:ascii="Times New Roman;Arial" w:hAnsi="Times New Roman;Arial"/>
        </w:rPr>
        <w:t xml:space="preserve"> &lt; .005], and shorter for O-P- trials than O-P+ trials [</w:t>
      </w:r>
      <w:r>
        <w:rPr>
          <w:rFonts w:cs="Times New Roman;Arial" w:ascii="Times New Roman;Arial" w:hAnsi="Times New Roman;Arial"/>
          <w:i/>
        </w:rPr>
        <w:t>t</w:t>
      </w:r>
      <w:r>
        <w:rPr>
          <w:rFonts w:cs="Times New Roman;Arial" w:ascii="Times New Roman;Arial" w:hAnsi="Times New Roman;Arial"/>
        </w:rPr>
        <w:t xml:space="preserve">(17) = 8.65, </w:t>
      </w:r>
      <w:r>
        <w:rPr>
          <w:rFonts w:cs="Times New Roman;Arial" w:ascii="Times New Roman;Arial" w:hAnsi="Times New Roman;Arial"/>
          <w:i/>
        </w:rPr>
        <w:t>p</w:t>
      </w:r>
      <w:r>
        <w:rPr>
          <w:rFonts w:cs="Times New Roman;Arial" w:ascii="Times New Roman;Arial" w:hAnsi="Times New Roman;Arial"/>
        </w:rPr>
        <w:t xml:space="preserve"> &lt; .001].  Thus, phonological overlap within a trial led to better performance when words were spelled similarly worse performance when words were spelled differently.  </w:t>
      </w:r>
    </w:p>
    <w:p>
      <w:pPr>
        <w:pStyle w:val="Normal"/>
        <w:spacing w:lineRule="auto" w:line="480"/>
        <w:ind w:firstLine="720"/>
        <w:rPr>
          <w:rFonts w:ascii="Times New Roman;Arial" w:hAnsi="Times New Roman;Arial" w:cs="Times New Roman;Arial"/>
        </w:rPr>
      </w:pPr>
      <w:r>
        <w:rPr>
          <w:rFonts w:cs="Times New Roman;Arial" w:ascii="Times New Roman;Arial" w:hAnsi="Times New Roman;Arial"/>
        </w:rPr>
      </w:r>
    </w:p>
    <w:p>
      <w:pPr>
        <w:pStyle w:val="Normal"/>
        <w:keepNext w:val="true"/>
        <w:spacing w:lineRule="auto" w:line="480"/>
        <w:rPr>
          <w:rFonts w:ascii="Times New Roman;Arial" w:hAnsi="Times New Roman;Arial" w:cs="Times New Roman;Arial"/>
          <w:i/>
          <w:i/>
        </w:rPr>
      </w:pPr>
      <w:r>
        <w:rPr>
          <w:rFonts w:cs="Times New Roman;Arial" w:ascii="Times New Roman;Arial" w:hAnsi="Times New Roman;Arial"/>
          <w:i/>
        </w:rPr>
        <w:t>Relationships with Reading Skill</w:t>
      </w:r>
    </w:p>
    <w:p>
      <w:pPr>
        <w:pStyle w:val="Normal"/>
        <w:spacing w:lineRule="auto" w:line="480"/>
        <w:rPr>
          <w:rFonts w:ascii="Times New Roman;Arial" w:hAnsi="Times New Roman;Arial" w:cs="Times New Roman;Arial"/>
        </w:rPr>
      </w:pPr>
      <w:r>
        <w:rPr>
          <w:rFonts w:cs="Times New Roman;Arial" w:ascii="Times New Roman;Arial" w:hAnsi="Times New Roman;Arial"/>
        </w:rPr>
        <w:t>Given that individuals differed in the extent to which orthographic conflict impacted rhyme decisions and phonological conflict impacted spelling decisions, we explored relationships between those individual differences and performance on the standardized measures of nonverbal IQ and reading. Significant relationships emerged between effects of orthographic conflict on rhyme decisions and PDE scores, in both accuracy [</w:t>
      </w:r>
      <w:r>
        <w:rPr>
          <w:rFonts w:cs="Times New Roman;Arial" w:ascii="Times New Roman;Arial" w:hAnsi="Times New Roman;Arial"/>
          <w:i/>
        </w:rPr>
        <w:t>r</w:t>
      </w:r>
      <w:r>
        <w:rPr>
          <w:rFonts w:cs="Times New Roman;Arial" w:ascii="Times New Roman;Arial" w:hAnsi="Times New Roman;Arial"/>
        </w:rPr>
        <w:t xml:space="preserve">(16) = -.49, </w:t>
      </w:r>
      <w:r>
        <w:rPr>
          <w:rFonts w:cs="Times New Roman;Arial" w:ascii="Times New Roman;Arial" w:hAnsi="Times New Roman;Arial"/>
          <w:i/>
        </w:rPr>
        <w:t>p</w:t>
      </w:r>
      <w:r>
        <w:rPr>
          <w:rFonts w:cs="Times New Roman;Arial" w:ascii="Times New Roman;Arial" w:hAnsi="Times New Roman;Arial"/>
        </w:rPr>
        <w:t xml:space="preserve"> &lt; .05] and RT [</w:t>
      </w:r>
      <w:r>
        <w:rPr>
          <w:rFonts w:cs="Times New Roman;Arial" w:ascii="Times New Roman;Arial" w:hAnsi="Times New Roman;Arial"/>
          <w:i/>
        </w:rPr>
        <w:t>r</w:t>
      </w:r>
      <w:r>
        <w:rPr>
          <w:rFonts w:cs="Times New Roman;Arial" w:ascii="Times New Roman;Arial" w:hAnsi="Times New Roman;Arial"/>
        </w:rPr>
        <w:t xml:space="preserve">(16) = -.58, </w:t>
      </w:r>
      <w:r>
        <w:rPr>
          <w:rFonts w:cs="Times New Roman;Arial" w:ascii="Times New Roman;Arial" w:hAnsi="Times New Roman;Arial"/>
          <w:i/>
        </w:rPr>
        <w:t>p</w:t>
      </w:r>
      <w:r>
        <w:rPr>
          <w:rFonts w:cs="Times New Roman;Arial" w:ascii="Times New Roman;Arial" w:hAnsi="Times New Roman;Arial"/>
        </w:rPr>
        <w:t xml:space="preserve"> &lt; .05]. Specifically, those individuals with better phonological decoding skills were less impacted by orthographic conflict. This relationship was not apparent with Sight Word Efficiency or nonverbal IQ and accuracy (</w:t>
      </w:r>
      <w:r>
        <w:rPr>
          <w:rFonts w:cs="Times New Roman;Arial" w:ascii="Times New Roman;Arial" w:hAnsi="Times New Roman;Arial"/>
          <w:i/>
        </w:rPr>
        <w:t>r</w:t>
      </w:r>
      <w:r>
        <w:rPr>
          <w:rFonts w:cs="Times New Roman;Arial" w:ascii="Times New Roman;Arial" w:hAnsi="Times New Roman;Arial"/>
        </w:rPr>
        <w:t>s &lt; .3), but SWE scores were associated with conflict effects in RT [</w:t>
      </w:r>
      <w:r>
        <w:rPr>
          <w:rFonts w:cs="Times New Roman;Arial" w:ascii="Times New Roman;Arial" w:hAnsi="Times New Roman;Arial"/>
          <w:i/>
        </w:rPr>
        <w:t>r</w:t>
      </w:r>
      <w:r>
        <w:rPr>
          <w:rFonts w:cs="Times New Roman;Arial" w:ascii="Times New Roman;Arial" w:hAnsi="Times New Roman;Arial"/>
        </w:rPr>
        <w:t xml:space="preserve">(16) = -.51, </w:t>
      </w:r>
      <w:r>
        <w:rPr>
          <w:rFonts w:cs="Times New Roman;Arial" w:ascii="Times New Roman;Arial" w:hAnsi="Times New Roman;Arial"/>
          <w:i/>
        </w:rPr>
        <w:t>p</w:t>
      </w:r>
      <w:r>
        <w:rPr>
          <w:rFonts w:cs="Times New Roman;Arial" w:ascii="Times New Roman;Arial" w:hAnsi="Times New Roman;Arial"/>
        </w:rPr>
        <w:t xml:space="preserve"> &lt; .05]. Additionally, no significant relationships between standardized test performance and spelling effects emerged (</w:t>
      </w:r>
      <w:r>
        <w:rPr>
          <w:rFonts w:cs="Times New Roman;Arial" w:ascii="Times New Roman;Arial" w:hAnsi="Times New Roman;Arial"/>
          <w:i/>
        </w:rPr>
        <w:t>r</w:t>
      </w:r>
      <w:r>
        <w:rPr>
          <w:rFonts w:cs="Times New Roman;Arial" w:ascii="Times New Roman;Arial" w:hAnsi="Times New Roman;Arial"/>
        </w:rPr>
        <w:t xml:space="preserve">s &lt; .4),, suggesting that reading skill relates specifically to the effect of orthographic overlap on phonological judgments, not to effects of conflict more broadly. </w:t>
      </w:r>
    </w:p>
    <w:p>
      <w:pPr>
        <w:pStyle w:val="Normal"/>
        <w:spacing w:lineRule="auto" w:line="480"/>
        <w:ind w:firstLine="720"/>
        <w:rPr/>
      </w:pPr>
      <w:r>
        <w:rPr>
          <w:rFonts w:cs="Times New Roman;Arial" w:ascii="Times New Roman;Arial" w:hAnsi="Times New Roman;Arial"/>
        </w:rPr>
        <w:t xml:space="preserve">Relationships between PDE score and performance on each type of trial for the rhyme task were explored. PDE scores were not significantly correlated with accuracy for non-conflicting trials, </w:t>
      </w:r>
      <w:r>
        <w:rPr>
          <w:rFonts w:cs="Times New Roman;Arial" w:ascii="Times New Roman;Arial" w:hAnsi="Times New Roman;Arial"/>
          <w:i/>
        </w:rPr>
        <w:t>r</w:t>
      </w:r>
      <w:r>
        <w:rPr>
          <w:rFonts w:cs="Times New Roman;Arial" w:ascii="Times New Roman;Arial" w:hAnsi="Times New Roman;Arial"/>
        </w:rPr>
        <w:t xml:space="preserve">(16) = .26, </w:t>
      </w:r>
      <w:r>
        <w:rPr>
          <w:rFonts w:cs="Times New Roman;Arial" w:ascii="Times New Roman;Arial" w:hAnsi="Times New Roman;Arial"/>
          <w:i/>
        </w:rPr>
        <w:t>p</w:t>
      </w:r>
      <w:r>
        <w:rPr>
          <w:rFonts w:cs="Times New Roman;Arial" w:ascii="Times New Roman;Arial" w:hAnsi="Times New Roman;Arial"/>
        </w:rPr>
        <w:t xml:space="preserve"> &gt; .10, but were correlated with accuracy for conflict trials, </w:t>
      </w:r>
      <w:r>
        <w:rPr>
          <w:rFonts w:cs="Times New Roman;Arial" w:ascii="Times New Roman;Arial" w:hAnsi="Times New Roman;Arial"/>
          <w:i/>
        </w:rPr>
        <w:t>r</w:t>
      </w:r>
      <w:r>
        <w:rPr>
          <w:rFonts w:cs="Times New Roman;Arial" w:ascii="Times New Roman;Arial" w:hAnsi="Times New Roman;Arial"/>
        </w:rPr>
        <w:t xml:space="preserve">(16) = .47, </w:t>
      </w:r>
      <w:r>
        <w:rPr>
          <w:rFonts w:cs="Times New Roman;Arial" w:ascii="Times New Roman;Arial" w:hAnsi="Times New Roman;Arial"/>
          <w:i/>
        </w:rPr>
        <w:t>p</w:t>
      </w:r>
      <w:r>
        <w:rPr>
          <w:rFonts w:cs="Times New Roman;Arial" w:ascii="Times New Roman;Arial" w:hAnsi="Times New Roman;Arial"/>
        </w:rPr>
        <w:t xml:space="preserve"> &lt; .05.  Accuracy was high in the non-conflict condition, regardless of PDE score. However, accuracy in the conflict condition was lower in those with lower PDE scores. </w:t>
      </w:r>
      <w:r>
        <w:br w:type="page"/>
      </w:r>
    </w:p>
    <w:p>
      <w:pPr>
        <w:pStyle w:val="Normal"/>
        <w:rPr>
          <w:rFonts w:ascii="Times New Roman;Arial" w:hAnsi="Times New Roman;Arial" w:cs="Times New Roman;Arial"/>
        </w:rPr>
      </w:pPr>
      <w:r>
        <w:rPr>
          <w:rFonts w:cs="Times New Roman;Arial" w:ascii="Times New Roman;Arial" w:hAnsi="Times New Roman;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imes New Roman">
    <w:altName w:val="Arial"/>
    <w:charset w:val="00"/>
    <w:family w:val="roman"/>
    <w:pitch w:val="variable"/>
  </w:font>
</w:fonts>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 w:cs="Cambria"/>
      <w:color w:val="auto"/>
      <w:sz w:val="24"/>
      <w:szCs w:val="24"/>
      <w:lang w:val="en-US" w:bidi="en-US"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5T18:59:00Z</dcterms:created>
  <dc:creator>Suzanne Welcome</dc:creator>
  <dc:description/>
  <cp:keywords/>
  <dc:language>en-US</dc:language>
  <cp:lastModifiedBy>Scott Callaghan</cp:lastModifiedBy>
  <dcterms:modified xsi:type="dcterms:W3CDTF">2015-01-08T01:45:00Z</dcterms:modified>
  <cp:revision>4</cp:revision>
  <dc:subject/>
  <dc:title>Results</dc:title>
</cp:coreProperties>
</file>